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8DF0D" w14:textId="123914D2" w:rsidR="00163A3F" w:rsidRPr="009F6F95" w:rsidRDefault="00F859BB" w:rsidP="00163A3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25857109" w:rsidRPr="25857109">
        <w:rPr>
          <w:rFonts w:ascii="Times New Roman" w:hAnsi="Times New Roman" w:cs="Times New Roman"/>
          <w:b/>
          <w:bCs/>
          <w:sz w:val="24"/>
          <w:szCs w:val="24"/>
        </w:rPr>
        <w:t xml:space="preserve">Table S9. RNA-Seq top 20 KEGG pathways and associated differentially expressed genes in liver of 30-week </w:t>
      </w:r>
      <w:r w:rsidR="25857109" w:rsidRPr="25857109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25857109" w:rsidRPr="25857109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ΔIEC</w:t>
      </w:r>
      <w:r w:rsidR="25857109" w:rsidRPr="25857109">
        <w:rPr>
          <w:rFonts w:ascii="Times New Roman" w:hAnsi="Times New Roman" w:cs="Times New Roman"/>
          <w:b/>
          <w:bCs/>
          <w:sz w:val="24"/>
          <w:szCs w:val="24"/>
        </w:rPr>
        <w:t xml:space="preserve"> mice (KEGG: </w:t>
      </w:r>
      <w:hyperlink r:id="rId6">
        <w:r w:rsidR="25857109" w:rsidRPr="25857109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kegg.jp</w:t>
        </w:r>
      </w:hyperlink>
      <w:r w:rsidR="25857109" w:rsidRPr="25857109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10790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890"/>
        <w:gridCol w:w="7555"/>
      </w:tblGrid>
      <w:tr w:rsidR="00163A3F" w14:paraId="1B2D9756" w14:textId="77777777" w:rsidTr="009F6F95">
        <w:trPr>
          <w:trHeight w:val="822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D31E84B" w14:textId="103AD444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b/>
                <w:bCs/>
                <w:color w:val="000000" w:themeColor="text1"/>
              </w:rPr>
              <w:t>KEGG</w:t>
            </w:r>
            <w:r w:rsidR="00E442AB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159DB8B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EA93CB2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b/>
                <w:bCs/>
                <w:color w:val="000000" w:themeColor="text1"/>
              </w:rPr>
              <w:t>Pathway Description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D8A3C06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163A3F" w14:paraId="07D8AA80" w14:textId="77777777" w:rsidTr="009F6F95">
        <w:trPr>
          <w:trHeight w:val="58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1379F6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01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93AA34A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Steroid hormone biosynthesis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1DDF87" w14:textId="77777777" w:rsidR="00556857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Ugt2b37/Cyp2d38-ps/Sult1e1/Ugt1a7c/Gm7652/Cyp2d37-ps/Cyp2b9/</w:t>
            </w:r>
          </w:p>
          <w:p w14:paraId="09972E52" w14:textId="1200ADF2" w:rsidR="00163A3F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Gm21049/Cyp2d35-ps/Cyp2d13</w:t>
            </w:r>
          </w:p>
        </w:tc>
      </w:tr>
      <w:tr w:rsidR="00163A3F" w14:paraId="1B5C970B" w14:textId="77777777" w:rsidTr="009F6F95">
        <w:trPr>
          <w:trHeight w:val="91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E11B882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09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8E01C0F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etabolism of xenobiotics by cytochrome P450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A13435" w14:textId="77777777" w:rsidR="00163A3F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Ugt2b37/Cyp2s1/Ugt1a7c/Gsto2/Gm7652/Gm21049/Gm3776/Mgst3</w:t>
            </w:r>
          </w:p>
        </w:tc>
      </w:tr>
      <w:tr w:rsidR="00163A3F" w14:paraId="20C3DBD9" w14:textId="77777777" w:rsidTr="009F6F95">
        <w:trPr>
          <w:trHeight w:val="105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1B46E7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09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37BF7D1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Drug metabolism - cytochrome P450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5DED5FC" w14:textId="77777777" w:rsidR="00163A3F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Ugt2b37/Ugt1a7c/Gsto2/Gm7652/Gm21049/Gm3776/Mgst3</w:t>
            </w:r>
          </w:p>
        </w:tc>
      </w:tr>
      <w:tr w:rsidR="00163A3F" w14:paraId="11ECFD6B" w14:textId="77777777" w:rsidTr="009F6F95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4D5C942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51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896B002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Staphylococcus aureus infection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7EB1E0E" w14:textId="77777777" w:rsidR="00163A3F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Itgb2l/Krt18/Krt19/</w:t>
            </w:r>
            <w:proofErr w:type="spellStart"/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Cfh</w:t>
            </w:r>
            <w:proofErr w:type="spellEnd"/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/Defb1/Camp</w:t>
            </w:r>
          </w:p>
        </w:tc>
      </w:tr>
      <w:tr w:rsidR="00163A3F" w14:paraId="7CAB184A" w14:textId="77777777" w:rsidTr="009F6F95">
        <w:trPr>
          <w:trHeight w:val="94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C2AEF0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46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6BE0874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NOD-like receptor signaling pathway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35706C2" w14:textId="77777777" w:rsidR="00163A3F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Cxcl1/Vdac2/Tbk1/</w:t>
            </w:r>
            <w:proofErr w:type="spellStart"/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Xiap</w:t>
            </w:r>
            <w:proofErr w:type="spellEnd"/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Ikbkg</w:t>
            </w:r>
            <w:proofErr w:type="spellEnd"/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/Ripk1/Oas1g/Camp/Nek7/Pkn2/Itpr2</w:t>
            </w:r>
          </w:p>
        </w:tc>
      </w:tr>
      <w:tr w:rsidR="00163A3F" w14:paraId="058B14C2" w14:textId="77777777" w:rsidTr="009F6F95">
        <w:trPr>
          <w:trHeight w:val="40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CFCA97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08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09BD880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Porphyrin metabolism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5CD7195" w14:textId="77777777" w:rsidR="00163A3F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Ugt2b37/Cox10/Ugt1a7c/Gm7652/Gm21049</w:t>
            </w:r>
          </w:p>
        </w:tc>
      </w:tr>
      <w:tr w:rsidR="00163A3F" w14:paraId="124C2CFB" w14:textId="77777777" w:rsidTr="009F6F95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3A80FB9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00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16FFD5B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 xml:space="preserve">Ascorbate and </w:t>
            </w:r>
            <w:proofErr w:type="spellStart"/>
            <w:r w:rsidRPr="159DB8B2">
              <w:rPr>
                <w:rFonts w:ascii="Arial" w:eastAsia="Arial" w:hAnsi="Arial" w:cs="Arial"/>
                <w:color w:val="000000" w:themeColor="text1"/>
              </w:rPr>
              <w:t>aldarate</w:t>
            </w:r>
            <w:proofErr w:type="spellEnd"/>
            <w:r w:rsidRPr="159DB8B2">
              <w:rPr>
                <w:rFonts w:ascii="Arial" w:eastAsia="Arial" w:hAnsi="Arial" w:cs="Arial"/>
                <w:color w:val="000000" w:themeColor="text1"/>
              </w:rPr>
              <w:t xml:space="preserve"> metabolism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0575B08" w14:textId="77777777" w:rsidR="00163A3F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Ugt2b37/Ugt1a7c/Gm7652/Gm21049</w:t>
            </w:r>
          </w:p>
        </w:tc>
      </w:tr>
      <w:tr w:rsidR="00163A3F" w14:paraId="63824D80" w14:textId="77777777" w:rsidTr="009F6F95">
        <w:trPr>
          <w:trHeight w:val="49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F666251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52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5D67BB0" w14:textId="77777777" w:rsidR="00163A3F" w:rsidRDefault="00163A3F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Chemical carcinogenesis - DNA adducts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0540CF7" w14:textId="77777777" w:rsidR="00163A3F" w:rsidRPr="004F6DAF" w:rsidRDefault="00163A3F" w:rsidP="005B6F8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Ugt2b37/Ugt1a7c/Gsto2/Gm7652/Gm21049/Gm3776/Mgst3</w:t>
            </w:r>
          </w:p>
        </w:tc>
      </w:tr>
      <w:tr w:rsidR="00163A3F" w14:paraId="547B2553" w14:textId="77777777" w:rsidTr="00591F25">
        <w:trPr>
          <w:trHeight w:val="326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8E40563" w14:textId="77777777" w:rsidR="00163A3F" w:rsidRDefault="00163A3F" w:rsidP="009F6F9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49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EAF714A" w14:textId="77777777" w:rsidR="00163A3F" w:rsidRDefault="00163A3F" w:rsidP="009F6F9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Bile secretion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B9A2B48" w14:textId="77777777" w:rsidR="00163A3F" w:rsidRPr="004F6DAF" w:rsidRDefault="00163A3F" w:rsidP="009F6F9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Ugt2b37/Slc51b/Slc5a1/Ugt1a7c/Gm7652/Slc10a2/Gm21049</w:t>
            </w:r>
          </w:p>
        </w:tc>
      </w:tr>
      <w:tr w:rsidR="00163A3F" w14:paraId="377D73C3" w14:textId="77777777" w:rsidTr="00591F25">
        <w:trPr>
          <w:trHeight w:val="48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353B586" w14:textId="77777777" w:rsidR="00163A3F" w:rsidRDefault="00163A3F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mmu008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D679D64" w14:textId="77777777" w:rsidR="00163A3F" w:rsidRDefault="00163A3F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159DB8B2">
              <w:rPr>
                <w:rFonts w:ascii="Arial" w:eastAsia="Arial" w:hAnsi="Arial" w:cs="Arial"/>
                <w:color w:val="000000" w:themeColor="text1"/>
              </w:rPr>
              <w:t>Retinol metabolism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B0DB249" w14:textId="68520819" w:rsidR="00163A3F" w:rsidRPr="004F6DAF" w:rsidRDefault="00163A3F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Ugt2b37/Cyp2s1/</w:t>
            </w:r>
            <w:proofErr w:type="spellStart"/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Retsat</w:t>
            </w:r>
            <w:proofErr w:type="spellEnd"/>
            <w:r w:rsidRPr="004F6DAF">
              <w:rPr>
                <w:rFonts w:ascii="Arial" w:eastAsia="Arial" w:hAnsi="Arial" w:cs="Arial"/>
                <w:i/>
                <w:iCs/>
                <w:color w:val="000000" w:themeColor="text1"/>
              </w:rPr>
              <w:t>/Ugt1a7c/Gm7652/Cyp2b9/Gm21049</w:t>
            </w:r>
          </w:p>
        </w:tc>
      </w:tr>
      <w:tr w:rsidR="002871DD" w14:paraId="7554234A" w14:textId="77777777" w:rsidTr="00591F25">
        <w:trPr>
          <w:trHeight w:val="568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122B129" w14:textId="23FF8A1E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465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F343A4" w14:textId="1D6276B2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IL-17 signaling pathway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176CAEF" w14:textId="65703D50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Cxcl1/</w:t>
            </w:r>
            <w:proofErr w:type="spellStart"/>
            <w:r w:rsidRPr="004F6DAF">
              <w:rPr>
                <w:rFonts w:ascii="Arial" w:hAnsi="Arial" w:cs="Arial"/>
                <w:i/>
                <w:iCs/>
                <w:color w:val="000000"/>
              </w:rPr>
              <w:t>Fos</w:t>
            </w:r>
            <w:proofErr w:type="spellEnd"/>
            <w:r w:rsidRPr="004F6DAF">
              <w:rPr>
                <w:rFonts w:ascii="Arial" w:hAnsi="Arial" w:cs="Arial"/>
                <w:i/>
                <w:iCs/>
                <w:color w:val="000000"/>
              </w:rPr>
              <w:t>/Tbk1/Lcn2/</w:t>
            </w:r>
            <w:proofErr w:type="spellStart"/>
            <w:r w:rsidRPr="004F6DAF">
              <w:rPr>
                <w:rFonts w:ascii="Arial" w:hAnsi="Arial" w:cs="Arial"/>
                <w:i/>
                <w:iCs/>
                <w:color w:val="000000"/>
              </w:rPr>
              <w:t>Ikbkg</w:t>
            </w:r>
            <w:proofErr w:type="spellEnd"/>
            <w:r w:rsidRPr="004F6DAF">
              <w:rPr>
                <w:rFonts w:ascii="Arial" w:hAnsi="Arial" w:cs="Arial"/>
                <w:i/>
                <w:iCs/>
                <w:color w:val="000000"/>
              </w:rPr>
              <w:t>/S100a9</w:t>
            </w:r>
          </w:p>
        </w:tc>
      </w:tr>
      <w:tr w:rsidR="002871DD" w14:paraId="589BD704" w14:textId="77777777" w:rsidTr="00591F25">
        <w:trPr>
          <w:trHeight w:val="77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7DAC073" w14:textId="1DED1E2D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520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E15CB46" w14:textId="2CAB5E58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Chemical carcinogenesis - receptor activation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52431EC" w14:textId="454F2013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Ugt2b37/Fos/Xiap/Ugt1a7c/Gsto2/Gm7652/Cyp2b9/Gm21049/Kpnb1/Gm3776/Mgst3</w:t>
            </w:r>
          </w:p>
        </w:tc>
      </w:tr>
      <w:tr w:rsidR="002871DD" w14:paraId="236E8F4F" w14:textId="77777777" w:rsidTr="009F6F95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D949BB4" w14:textId="078E4509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lastRenderedPageBreak/>
              <w:t>mmu034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9262DC4" w14:textId="77FB0C5C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Homologous recombination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B6AF44" w14:textId="7516180F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Eme1/Pold2/Rad51b/Rad52</w:t>
            </w:r>
          </w:p>
        </w:tc>
      </w:tr>
      <w:tr w:rsidR="002871DD" w14:paraId="22860212" w14:textId="77777777" w:rsidTr="009F6F95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37C87BD" w14:textId="6BA5F434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098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B7046C9" w14:textId="5896595D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Drug metabolism - other enzymes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D5860CA" w14:textId="1AEF22F9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Ugt2b37/Ugt1a7c/Gsto2/Gm7652/Gm21049/Gm3776/Mgst3</w:t>
            </w:r>
          </w:p>
        </w:tc>
      </w:tr>
      <w:tr w:rsidR="002871DD" w14:paraId="10E99342" w14:textId="77777777" w:rsidTr="009F6F95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A0A3A78" w14:textId="631D6A4B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00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571BD79" w14:textId="7A83B627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Pentose and glucuronate interconversions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77EA76B" w14:textId="29F0007D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Ugt2b37/Ugt1a7c/Gm7652/Gm21049</w:t>
            </w:r>
          </w:p>
        </w:tc>
      </w:tr>
      <w:tr w:rsidR="002871DD" w14:paraId="73465B75" w14:textId="77777777" w:rsidTr="009F6F95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BC30737" w14:textId="774F7AB9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46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3F8CAAF" w14:textId="3F23F7B4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Complement and coagulation cascades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A845F3B" w14:textId="61E28ED4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Gm16548/Itgb2l/</w:t>
            </w:r>
            <w:proofErr w:type="spellStart"/>
            <w:r w:rsidRPr="004F6DAF">
              <w:rPr>
                <w:rFonts w:ascii="Arial" w:hAnsi="Arial" w:cs="Arial"/>
                <w:i/>
                <w:iCs/>
                <w:color w:val="000000"/>
              </w:rPr>
              <w:t>Cfh</w:t>
            </w:r>
            <w:proofErr w:type="spellEnd"/>
            <w:r w:rsidRPr="004F6DAF">
              <w:rPr>
                <w:rFonts w:ascii="Arial" w:hAnsi="Arial" w:cs="Arial"/>
                <w:i/>
                <w:iCs/>
                <w:color w:val="000000"/>
              </w:rPr>
              <w:t>/B430119L08Rik/Cpb2/Pros1</w:t>
            </w:r>
          </w:p>
        </w:tc>
      </w:tr>
      <w:tr w:rsidR="002871DD" w14:paraId="304E6D98" w14:textId="77777777" w:rsidTr="009F6F95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D2F8F76" w14:textId="4B8E3E12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34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9F9ABA" w14:textId="2AF01753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Non-homologous end-joining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9FFAAF7" w14:textId="57BB9C60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Dclre1c/Xrcc4</w:t>
            </w:r>
          </w:p>
        </w:tc>
      </w:tr>
      <w:tr w:rsidR="002871DD" w14:paraId="58E72FC6" w14:textId="77777777" w:rsidTr="009F6F95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CF2BF9" w14:textId="536AE4D1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073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5D6BB6F" w14:textId="46D90CE1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Thiamine metabolism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9E17234" w14:textId="0FCFDD3F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4F6DAF">
              <w:rPr>
                <w:rFonts w:ascii="Arial" w:hAnsi="Arial" w:cs="Arial"/>
                <w:i/>
                <w:iCs/>
                <w:color w:val="000000"/>
              </w:rPr>
              <w:t>Alpl</w:t>
            </w:r>
            <w:proofErr w:type="spellEnd"/>
            <w:r w:rsidRPr="004F6DAF">
              <w:rPr>
                <w:rFonts w:ascii="Arial" w:hAnsi="Arial" w:cs="Arial"/>
                <w:i/>
                <w:iCs/>
                <w:color w:val="000000"/>
              </w:rPr>
              <w:t>/Gm14388</w:t>
            </w:r>
          </w:p>
        </w:tc>
      </w:tr>
      <w:tr w:rsidR="002871DD" w14:paraId="53D79418" w14:textId="77777777" w:rsidTr="009F6F95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209493" w14:textId="346774A2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493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F0967B" w14:textId="7FF22DE9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Alcoholic liver disease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CC9C6AD" w14:textId="08D8334B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Cxcl1/Tbk1/Srebf1/Prkab1/Gm6439/</w:t>
            </w:r>
            <w:proofErr w:type="spellStart"/>
            <w:r w:rsidRPr="004F6DAF">
              <w:rPr>
                <w:rFonts w:ascii="Arial" w:hAnsi="Arial" w:cs="Arial"/>
                <w:i/>
                <w:iCs/>
                <w:color w:val="000000"/>
              </w:rPr>
              <w:t>Ikbkg</w:t>
            </w:r>
            <w:proofErr w:type="spellEnd"/>
            <w:r w:rsidRPr="004F6DAF">
              <w:rPr>
                <w:rFonts w:ascii="Arial" w:hAnsi="Arial" w:cs="Arial"/>
                <w:i/>
                <w:iCs/>
                <w:color w:val="000000"/>
              </w:rPr>
              <w:t>/Ripk1</w:t>
            </w:r>
          </w:p>
        </w:tc>
      </w:tr>
      <w:tr w:rsidR="002871DD" w14:paraId="2604CC69" w14:textId="77777777" w:rsidTr="009F6F95">
        <w:trPr>
          <w:trHeight w:val="1261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4B12E4C" w14:textId="69346A15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mmu046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C49E644" w14:textId="1AD69D6B" w:rsidR="002871DD" w:rsidRPr="002871DD" w:rsidRDefault="002871DD" w:rsidP="00591F2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2871DD">
              <w:rPr>
                <w:rFonts w:ascii="Arial" w:hAnsi="Arial" w:cs="Arial"/>
                <w:color w:val="000000"/>
              </w:rPr>
              <w:t>RIG-I-like receptor signaling pathway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A136B37" w14:textId="3661DA07" w:rsidR="002871DD" w:rsidRPr="004F6DAF" w:rsidRDefault="002871DD" w:rsidP="00591F25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4F6DAF">
              <w:rPr>
                <w:rFonts w:ascii="Arial" w:hAnsi="Arial" w:cs="Arial"/>
                <w:i/>
                <w:iCs/>
                <w:color w:val="000000"/>
              </w:rPr>
              <w:t>Tbk1/</w:t>
            </w:r>
            <w:proofErr w:type="spellStart"/>
            <w:r w:rsidRPr="004F6DAF">
              <w:rPr>
                <w:rFonts w:ascii="Arial" w:hAnsi="Arial" w:cs="Arial"/>
                <w:i/>
                <w:iCs/>
                <w:color w:val="000000"/>
              </w:rPr>
              <w:t>Ikbkg</w:t>
            </w:r>
            <w:proofErr w:type="spellEnd"/>
            <w:r w:rsidRPr="004F6DAF">
              <w:rPr>
                <w:rFonts w:ascii="Arial" w:hAnsi="Arial" w:cs="Arial"/>
                <w:i/>
                <w:iCs/>
                <w:color w:val="000000"/>
              </w:rPr>
              <w:t>/Ripk1/Isg15</w:t>
            </w:r>
          </w:p>
        </w:tc>
      </w:tr>
    </w:tbl>
    <w:p w14:paraId="62CEC020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473B4E33" w14:textId="029C48EA" w:rsidR="00BE4075" w:rsidRPr="004F6DAF" w:rsidRDefault="00BE4075" w:rsidP="004F6DA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E4075" w:rsidRPr="004F6DAF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1E11A" w14:textId="77777777" w:rsidR="00D5140B" w:rsidRDefault="00D5140B" w:rsidP="00E80D33">
      <w:pPr>
        <w:spacing w:after="0" w:line="240" w:lineRule="auto"/>
      </w:pPr>
      <w:r>
        <w:separator/>
      </w:r>
    </w:p>
  </w:endnote>
  <w:endnote w:type="continuationSeparator" w:id="0">
    <w:p w14:paraId="0491879E" w14:textId="77777777" w:rsidR="00D5140B" w:rsidRDefault="00D5140B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D6F25" w14:textId="77777777" w:rsidR="00D5140B" w:rsidRDefault="00D5140B" w:rsidP="00E80D33">
      <w:pPr>
        <w:spacing w:after="0" w:line="240" w:lineRule="auto"/>
      </w:pPr>
      <w:r>
        <w:separator/>
      </w:r>
    </w:p>
  </w:footnote>
  <w:footnote w:type="continuationSeparator" w:id="0">
    <w:p w14:paraId="630394EF" w14:textId="77777777" w:rsidR="00D5140B" w:rsidRDefault="00D5140B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166AF"/>
    <w:rsid w:val="00043A64"/>
    <w:rsid w:val="00066066"/>
    <w:rsid w:val="000722C6"/>
    <w:rsid w:val="00080639"/>
    <w:rsid w:val="00087F7F"/>
    <w:rsid w:val="000A27F0"/>
    <w:rsid w:val="000B6E4F"/>
    <w:rsid w:val="000E03B3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200626"/>
    <w:rsid w:val="00227CF4"/>
    <w:rsid w:val="002638AA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4F6DAF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938EB"/>
    <w:rsid w:val="006A3C9C"/>
    <w:rsid w:val="006B6BF6"/>
    <w:rsid w:val="006D08FF"/>
    <w:rsid w:val="006D2C45"/>
    <w:rsid w:val="006E3B55"/>
    <w:rsid w:val="006F6B8D"/>
    <w:rsid w:val="007172DB"/>
    <w:rsid w:val="00733151"/>
    <w:rsid w:val="00746067"/>
    <w:rsid w:val="0077173B"/>
    <w:rsid w:val="007737B0"/>
    <w:rsid w:val="007A39D5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C2047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AF1FC0"/>
    <w:rsid w:val="00B624C2"/>
    <w:rsid w:val="00B72FF4"/>
    <w:rsid w:val="00B77ACD"/>
    <w:rsid w:val="00B8554F"/>
    <w:rsid w:val="00B9457E"/>
    <w:rsid w:val="00BA621E"/>
    <w:rsid w:val="00BC2581"/>
    <w:rsid w:val="00BE4075"/>
    <w:rsid w:val="00C40F78"/>
    <w:rsid w:val="00C430C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140B"/>
    <w:rsid w:val="00D5249B"/>
    <w:rsid w:val="00D80DBE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406D1"/>
    <w:rsid w:val="00F82692"/>
    <w:rsid w:val="00F8584B"/>
    <w:rsid w:val="00F859BB"/>
    <w:rsid w:val="00F970BB"/>
    <w:rsid w:val="00FA5043"/>
    <w:rsid w:val="00FC496C"/>
    <w:rsid w:val="2585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F6D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6</cp:revision>
  <dcterms:created xsi:type="dcterms:W3CDTF">2025-08-24T20:39:00Z</dcterms:created>
  <dcterms:modified xsi:type="dcterms:W3CDTF">2025-09-24T17:46:00Z</dcterms:modified>
</cp:coreProperties>
</file>